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3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2268"/>
        <w:gridCol w:w="1697"/>
        <w:gridCol w:w="1798"/>
        <w:gridCol w:w="877"/>
        <w:gridCol w:w="800"/>
        <w:gridCol w:w="800"/>
        <w:gridCol w:w="330"/>
      </w:tblGrid>
      <w:tr>
        <w:trPr>
          <w:trHeight w:val="300" w:hRule="atLeast"/>
        </w:trPr>
        <w:tc>
          <w:tcPr>
            <w:tcW w:w="9723" w:type="dxa"/>
            <w:gridSpan w:val="8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S1 Table. The list of soybean accessions studied for four E genes and maturity groups in three regions of Kazakhstan.</w:t>
            </w:r>
          </w:p>
        </w:tc>
      </w:tr>
      <w:tr>
        <w:trPr>
          <w:trHeight w:val="795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9" w:righ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Catalogue 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Sample I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Origi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E series loci genotyp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MG SEK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MG   EK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MG NK15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Yaseld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Belaru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ripyat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Belaru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03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 xml:space="preserve">ОАС Vision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04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Maplepresto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Emerso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-73-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 xml:space="preserve">Supra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08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Maple Ridg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Maplearrow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Maplegl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Mapleamber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Gaillar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G 2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Accor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 xml:space="preserve">АС Brant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Harbi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hi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7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Heyhek 1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hi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LMF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o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habem Wekoj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o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Arct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o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ollekcyin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o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Nawiko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o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Warsawsk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o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satk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evernaya 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men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assvet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Amurskaya 40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oer 349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Omskaya 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oer 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Bryanska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Nadezhd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34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Lidi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VNIIS-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Luchezarna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EP 2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ibniik 31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VNIIS-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oer 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Bar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Zolotista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Zlat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Magev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oer 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Okska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vetla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Malet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Veg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Luch Nadezhd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51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onat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52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Zakat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vap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f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Lantsetna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f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Zernits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L315/0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Niva 7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ibiryachk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Eldorado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60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Garmoni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omantik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Belgorodskaya 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Veidelevskaya 1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Yantarna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Altom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ibNIISHOZ 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f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EP 2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Belor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oer 34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Gribskaya Kormova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rasivaya mecht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us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7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 xml:space="preserve">Carola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S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Dakso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S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het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Dawso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S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L558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zbekist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SHI 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rikorpat'ska 8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hernovitskaya 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pritn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80</w:t>
            </w:r>
            <w:r>
              <w:rPr>
                <w:rFonts w:eastAsia="Times New Roman" w:cs="Times New Roman" w:ascii="Times New Roman" w:hAnsi="Times New Roman"/>
                <w:lang w:val="en-US" w:eastAsia="ru-RU"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Terek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st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Horo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Yug 3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Estophyt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Podyak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Victorin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Annushk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Amour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Franc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f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lmit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Franc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epi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Franc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Amphor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Franc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 xml:space="preserve">Tour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hech Republi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an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hech Republi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Turijskaja masnaj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hech Republi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Fiskeby V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wede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Fiskeby II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wede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Oyachi 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Jap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L628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Jap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L679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Denmar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ito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Germany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nl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John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emu 31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Chech Republi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308/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N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422/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N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186/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N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173/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N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126/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N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209/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N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261/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N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350/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N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362/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E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371/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E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407/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E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f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404/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E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370/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E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f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Zar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SE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Roz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SE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Misul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SE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Almat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SE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-as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SD1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Zhalpaksa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ru-RU"/>
              </w:rPr>
              <w:t>KAZ, SE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lang w:eastAsia="ru-RU"/>
              </w:rPr>
              <w:t>E1/e2/e3/E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>MG, maturity Groups; SEK15, South-east Kazakhstan 2015; EK15, East Kazakstan 2015; NK, North Kazakhstan 2015; KAZ, Kazakhstan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 - accessions were analyzed in a high latitude region of China [7]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6:48:00Z</dcterms:created>
  <dc:creator>АСИ</dc:creator>
  <dc:description/>
  <cp:keywords/>
  <dc:language>en-US</dc:language>
  <cp:lastModifiedBy>Туруспеков Ерлан</cp:lastModifiedBy>
  <dcterms:modified xsi:type="dcterms:W3CDTF">2016-09-10T08:29:00Z</dcterms:modified>
  <cp:revision>4</cp:revision>
  <dc:subject/>
  <dc:title/>
</cp:coreProperties>
</file>